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5F6E2" w14:textId="359D5423" w:rsidR="00B029CD" w:rsidRPr="00CC0BE8" w:rsidRDefault="00867DD6" w:rsidP="009854C9">
      <w:pPr>
        <w:widowControl/>
        <w:spacing w:line="360" w:lineRule="auto"/>
        <w:rPr>
          <w:color w:val="000000" w:themeColor="text1"/>
          <w:kern w:val="0"/>
          <w:szCs w:val="24"/>
          <w:lang w:eastAsia="en-US"/>
        </w:rPr>
      </w:pPr>
      <w:r w:rsidRPr="00867DD6">
        <w:rPr>
          <w:color w:val="000000" w:themeColor="text1"/>
          <w:kern w:val="0"/>
          <w:szCs w:val="24"/>
          <w:lang w:eastAsia="en-US"/>
        </w:rPr>
        <w:t>Appendix 1</w:t>
      </w:r>
      <w:r w:rsidR="00B029CD" w:rsidRPr="00CC0BE8">
        <w:rPr>
          <w:color w:val="000000" w:themeColor="text1"/>
          <w:kern w:val="0"/>
          <w:szCs w:val="24"/>
          <w:lang w:eastAsia="en-US"/>
        </w:rPr>
        <w:t>. Descriptive statistics for the outpatient visits associated with influenza-like illness from October 2014 to September 2017</w:t>
      </w:r>
      <w:r w:rsidR="000252CB" w:rsidRPr="00CC0BE8">
        <w:rPr>
          <w:color w:val="000000" w:themeColor="text1"/>
          <w:kern w:val="0"/>
          <w:szCs w:val="24"/>
          <w:lang w:eastAsia="en-US"/>
        </w:rPr>
        <w:t>.</w:t>
      </w:r>
    </w:p>
    <w:tbl>
      <w:tblPr>
        <w:tblStyle w:val="a9"/>
        <w:tblW w:w="0" w:type="auto"/>
        <w:tblInd w:w="-356" w:type="dxa"/>
        <w:tblLayout w:type="fixed"/>
        <w:tblLook w:val="04A0" w:firstRow="1" w:lastRow="0" w:firstColumn="1" w:lastColumn="0" w:noHBand="0" w:noVBand="1"/>
      </w:tblPr>
      <w:tblGrid>
        <w:gridCol w:w="1484"/>
        <w:gridCol w:w="1431"/>
        <w:gridCol w:w="1187"/>
        <w:gridCol w:w="1430"/>
        <w:gridCol w:w="1198"/>
        <w:gridCol w:w="1276"/>
        <w:gridCol w:w="1276"/>
        <w:gridCol w:w="1559"/>
        <w:gridCol w:w="1843"/>
        <w:gridCol w:w="1620"/>
      </w:tblGrid>
      <w:tr w:rsidR="00B029CD" w:rsidRPr="00F56FCD" w14:paraId="6BB0D587" w14:textId="77777777" w:rsidTr="00BD2CB5">
        <w:trPr>
          <w:trHeight w:val="760"/>
        </w:trPr>
        <w:tc>
          <w:tcPr>
            <w:tcW w:w="1484" w:type="dxa"/>
            <w:vMerge w:val="restart"/>
            <w:noWrap/>
            <w:hideMark/>
          </w:tcPr>
          <w:p w14:paraId="794D2A51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ime period</w:t>
            </w:r>
          </w:p>
        </w:tc>
        <w:tc>
          <w:tcPr>
            <w:tcW w:w="2618" w:type="dxa"/>
            <w:gridSpan w:val="2"/>
            <w:noWrap/>
            <w:hideMark/>
          </w:tcPr>
          <w:p w14:paraId="205D6D0C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National ILI</w:t>
            </w:r>
          </w:p>
        </w:tc>
        <w:tc>
          <w:tcPr>
            <w:tcW w:w="2628" w:type="dxa"/>
            <w:gridSpan w:val="2"/>
            <w:hideMark/>
          </w:tcPr>
          <w:p w14:paraId="3B2D3682" w14:textId="24F797FA" w:rsidR="00B029CD" w:rsidRPr="00F56FCD" w:rsidRDefault="00B029CD" w:rsidP="002C7B04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Regional ILI</w:t>
            </w:r>
            <w:r w:rsidR="002C7B04" w:rsidRPr="00F56FCD">
              <w:rPr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gridSpan w:val="2"/>
          </w:tcPr>
          <w:p w14:paraId="5090E833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MUHcS-ILI</w:t>
            </w:r>
          </w:p>
        </w:tc>
        <w:tc>
          <w:tcPr>
            <w:tcW w:w="3402" w:type="dxa"/>
            <w:gridSpan w:val="2"/>
          </w:tcPr>
          <w:p w14:paraId="6228D799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MUHcS-RITP</w:t>
            </w:r>
          </w:p>
        </w:tc>
        <w:tc>
          <w:tcPr>
            <w:tcW w:w="1620" w:type="dxa"/>
          </w:tcPr>
          <w:p w14:paraId="53E3F813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MUHcS-IMU</w:t>
            </w:r>
          </w:p>
        </w:tc>
      </w:tr>
      <w:tr w:rsidR="00C67D7A" w:rsidRPr="00F56FCD" w14:paraId="5D9222F9" w14:textId="77777777" w:rsidTr="00C67D7A">
        <w:trPr>
          <w:trHeight w:val="760"/>
        </w:trPr>
        <w:tc>
          <w:tcPr>
            <w:tcW w:w="1484" w:type="dxa"/>
            <w:vMerge/>
            <w:noWrap/>
          </w:tcPr>
          <w:p w14:paraId="79FC9A12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1431" w:type="dxa"/>
            <w:noWrap/>
          </w:tcPr>
          <w:p w14:paraId="6AAF9275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otal visits</w:t>
            </w:r>
            <w:r w:rsidRPr="00F56FCD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87" w:type="dxa"/>
          </w:tcPr>
          <w:p w14:paraId="6C927E53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 xml:space="preserve">ILI visits </w:t>
            </w:r>
          </w:p>
          <w:p w14:paraId="4B051E9A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% of total)</w:t>
            </w:r>
          </w:p>
        </w:tc>
        <w:tc>
          <w:tcPr>
            <w:tcW w:w="1430" w:type="dxa"/>
          </w:tcPr>
          <w:p w14:paraId="1E73DBE1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otal visits</w:t>
            </w:r>
            <w:r w:rsidRPr="00F56FCD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98" w:type="dxa"/>
          </w:tcPr>
          <w:p w14:paraId="5DC709B9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 xml:space="preserve">ILI visits </w:t>
            </w:r>
          </w:p>
          <w:p w14:paraId="37CCE6E2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% of total)</w:t>
            </w:r>
          </w:p>
        </w:tc>
        <w:tc>
          <w:tcPr>
            <w:tcW w:w="1276" w:type="dxa"/>
            <w:noWrap/>
          </w:tcPr>
          <w:p w14:paraId="4AC23C6D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otal vi</w:t>
            </w:r>
            <w:bookmarkStart w:id="0" w:name="_GoBack"/>
            <w:bookmarkEnd w:id="0"/>
            <w:r w:rsidRPr="00F56FCD">
              <w:rPr>
                <w:sz w:val="22"/>
                <w:szCs w:val="24"/>
              </w:rPr>
              <w:t>sits</w:t>
            </w:r>
            <w:r w:rsidRPr="00F56FCD">
              <w:rPr>
                <w:sz w:val="22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1894F0A6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ILI visits</w:t>
            </w:r>
            <w:r w:rsidRPr="00F56FCD">
              <w:rPr>
                <w:sz w:val="22"/>
                <w:szCs w:val="24"/>
                <w:vertAlign w:val="superscript"/>
              </w:rPr>
              <w:t>4</w:t>
            </w:r>
          </w:p>
          <w:p w14:paraId="24E0DBFC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% of total)</w:t>
            </w:r>
          </w:p>
        </w:tc>
        <w:tc>
          <w:tcPr>
            <w:tcW w:w="1559" w:type="dxa"/>
          </w:tcPr>
          <w:p w14:paraId="6164178E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Total RIDTs</w:t>
            </w:r>
            <w:r w:rsidRPr="00F56FCD">
              <w:rPr>
                <w:sz w:val="22"/>
                <w:szCs w:val="24"/>
                <w:vertAlign w:val="superscript"/>
              </w:rPr>
              <w:t>5</w:t>
            </w:r>
          </w:p>
          <w:p w14:paraId="57E88797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% of total ILI)</w:t>
            </w:r>
          </w:p>
        </w:tc>
        <w:tc>
          <w:tcPr>
            <w:tcW w:w="1843" w:type="dxa"/>
            <w:noWrap/>
          </w:tcPr>
          <w:p w14:paraId="0EA68001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Positive results</w:t>
            </w:r>
            <w:r w:rsidRPr="00F56FCD">
              <w:rPr>
                <w:sz w:val="22"/>
                <w:szCs w:val="24"/>
                <w:vertAlign w:val="superscript"/>
              </w:rPr>
              <w:t>6</w:t>
            </w:r>
          </w:p>
          <w:p w14:paraId="2489592B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% of total ILI; % of total RIDTs)</w:t>
            </w:r>
          </w:p>
        </w:tc>
        <w:tc>
          <w:tcPr>
            <w:tcW w:w="1620" w:type="dxa"/>
          </w:tcPr>
          <w:p w14:paraId="442E7FF1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Prescribed IMU</w:t>
            </w:r>
          </w:p>
          <w:p w14:paraId="46EF18AB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% of total ILI)</w:t>
            </w:r>
          </w:p>
        </w:tc>
      </w:tr>
      <w:tr w:rsidR="00C67D7A" w:rsidRPr="00F56FCD" w14:paraId="5606D39B" w14:textId="77777777" w:rsidTr="00C67D7A">
        <w:trPr>
          <w:trHeight w:val="760"/>
        </w:trPr>
        <w:tc>
          <w:tcPr>
            <w:tcW w:w="1484" w:type="dxa"/>
            <w:noWrap/>
          </w:tcPr>
          <w:p w14:paraId="4A5495E7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Entire period</w:t>
            </w:r>
          </w:p>
        </w:tc>
        <w:tc>
          <w:tcPr>
            <w:tcW w:w="1431" w:type="dxa"/>
            <w:noWrap/>
          </w:tcPr>
          <w:p w14:paraId="2A07AAE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759,306,494</w:t>
            </w:r>
          </w:p>
        </w:tc>
        <w:tc>
          <w:tcPr>
            <w:tcW w:w="1187" w:type="dxa"/>
          </w:tcPr>
          <w:p w14:paraId="0333BCDB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8,772,125</w:t>
            </w:r>
          </w:p>
          <w:p w14:paraId="72E0D0BB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1.16)</w:t>
            </w:r>
          </w:p>
        </w:tc>
        <w:tc>
          <w:tcPr>
            <w:tcW w:w="1430" w:type="dxa"/>
          </w:tcPr>
          <w:p w14:paraId="35B49876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214,161,277</w:t>
            </w:r>
          </w:p>
        </w:tc>
        <w:tc>
          <w:tcPr>
            <w:tcW w:w="1198" w:type="dxa"/>
          </w:tcPr>
          <w:p w14:paraId="6C49C17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1,950,577</w:t>
            </w:r>
          </w:p>
          <w:p w14:paraId="648F7021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0.91)</w:t>
            </w:r>
          </w:p>
        </w:tc>
        <w:tc>
          <w:tcPr>
            <w:tcW w:w="1276" w:type="dxa"/>
            <w:noWrap/>
          </w:tcPr>
          <w:p w14:paraId="6DCD9EE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12,679,529</w:t>
            </w:r>
          </w:p>
        </w:tc>
        <w:tc>
          <w:tcPr>
            <w:tcW w:w="1276" w:type="dxa"/>
          </w:tcPr>
          <w:p w14:paraId="0455892B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128,378</w:t>
            </w:r>
            <w:r w:rsidRPr="00F56FCD" w:rsidDel="00662C3F">
              <w:rPr>
                <w:sz w:val="22"/>
                <w:szCs w:val="24"/>
              </w:rPr>
              <w:t xml:space="preserve"> </w:t>
            </w:r>
          </w:p>
          <w:p w14:paraId="607BDF4E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1.01)</w:t>
            </w:r>
          </w:p>
        </w:tc>
        <w:tc>
          <w:tcPr>
            <w:tcW w:w="1559" w:type="dxa"/>
          </w:tcPr>
          <w:p w14:paraId="0B32A561" w14:textId="498E20B8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8094</w:t>
            </w:r>
          </w:p>
          <w:p w14:paraId="30FF3F40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6.30)</w:t>
            </w:r>
          </w:p>
        </w:tc>
        <w:tc>
          <w:tcPr>
            <w:tcW w:w="1843" w:type="dxa"/>
            <w:noWrap/>
          </w:tcPr>
          <w:p w14:paraId="4B2A38E4" w14:textId="6C8A16F2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3888</w:t>
            </w:r>
          </w:p>
          <w:p w14:paraId="2DD556F9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3.03; 48.04)</w:t>
            </w:r>
          </w:p>
        </w:tc>
        <w:tc>
          <w:tcPr>
            <w:tcW w:w="1620" w:type="dxa"/>
          </w:tcPr>
          <w:p w14:paraId="6C76679F" w14:textId="089F3588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8463</w:t>
            </w:r>
          </w:p>
          <w:p w14:paraId="15721E73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6.59)</w:t>
            </w:r>
          </w:p>
        </w:tc>
      </w:tr>
      <w:tr w:rsidR="00C67D7A" w:rsidRPr="00F56FCD" w14:paraId="1AFED11F" w14:textId="77777777" w:rsidTr="00C67D7A">
        <w:trPr>
          <w:trHeight w:val="760"/>
        </w:trPr>
        <w:tc>
          <w:tcPr>
            <w:tcW w:w="1484" w:type="dxa"/>
            <w:noWrap/>
          </w:tcPr>
          <w:p w14:paraId="5EF0B321" w14:textId="5ED5605F" w:rsidR="00B029CD" w:rsidRPr="00F56FCD" w:rsidRDefault="00B029CD" w:rsidP="007D0EB3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 xml:space="preserve">Period </w:t>
            </w:r>
            <w:r w:rsidR="007D0EB3" w:rsidRPr="00F56FCD">
              <w:rPr>
                <w:sz w:val="22"/>
                <w:szCs w:val="24"/>
              </w:rPr>
              <w:t>1</w:t>
            </w:r>
          </w:p>
        </w:tc>
        <w:tc>
          <w:tcPr>
            <w:tcW w:w="1431" w:type="dxa"/>
            <w:noWrap/>
          </w:tcPr>
          <w:p w14:paraId="5314E050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251,889,438</w:t>
            </w:r>
          </w:p>
        </w:tc>
        <w:tc>
          <w:tcPr>
            <w:tcW w:w="1187" w:type="dxa"/>
          </w:tcPr>
          <w:p w14:paraId="62EE4968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2,918,758</w:t>
            </w:r>
          </w:p>
          <w:p w14:paraId="6A830DA5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1.16)</w:t>
            </w:r>
          </w:p>
        </w:tc>
        <w:tc>
          <w:tcPr>
            <w:tcW w:w="1430" w:type="dxa"/>
          </w:tcPr>
          <w:p w14:paraId="40AF5E3D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70,772,692</w:t>
            </w:r>
          </w:p>
        </w:tc>
        <w:tc>
          <w:tcPr>
            <w:tcW w:w="1198" w:type="dxa"/>
          </w:tcPr>
          <w:p w14:paraId="22BF2833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634,844</w:t>
            </w:r>
          </w:p>
          <w:p w14:paraId="1A75DE6F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0.90)</w:t>
            </w:r>
          </w:p>
        </w:tc>
        <w:tc>
          <w:tcPr>
            <w:tcW w:w="1276" w:type="dxa"/>
            <w:noWrap/>
          </w:tcPr>
          <w:p w14:paraId="36E2FAC0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4,170,470</w:t>
            </w:r>
          </w:p>
        </w:tc>
        <w:tc>
          <w:tcPr>
            <w:tcW w:w="1276" w:type="dxa"/>
          </w:tcPr>
          <w:p w14:paraId="3CBA7AF5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36,594</w:t>
            </w:r>
          </w:p>
          <w:p w14:paraId="590BCF5C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0.88)</w:t>
            </w:r>
          </w:p>
        </w:tc>
        <w:tc>
          <w:tcPr>
            <w:tcW w:w="1559" w:type="dxa"/>
          </w:tcPr>
          <w:p w14:paraId="351EEBC4" w14:textId="3ADEFEAB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1716</w:t>
            </w:r>
          </w:p>
          <w:p w14:paraId="7E4794E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4.69)</w:t>
            </w:r>
          </w:p>
        </w:tc>
        <w:tc>
          <w:tcPr>
            <w:tcW w:w="1843" w:type="dxa"/>
            <w:noWrap/>
          </w:tcPr>
          <w:p w14:paraId="1B27F51A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780</w:t>
            </w:r>
          </w:p>
          <w:p w14:paraId="66F2AD1A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2.13; 45.45)</w:t>
            </w:r>
          </w:p>
        </w:tc>
        <w:tc>
          <w:tcPr>
            <w:tcW w:w="1620" w:type="dxa"/>
          </w:tcPr>
          <w:p w14:paraId="06E7A34D" w14:textId="17DCBE04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1367</w:t>
            </w:r>
          </w:p>
          <w:p w14:paraId="7F70872D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3.74)</w:t>
            </w:r>
          </w:p>
        </w:tc>
      </w:tr>
      <w:tr w:rsidR="00C67D7A" w:rsidRPr="00F56FCD" w14:paraId="16A5B291" w14:textId="77777777" w:rsidTr="00C67D7A">
        <w:trPr>
          <w:trHeight w:val="760"/>
        </w:trPr>
        <w:tc>
          <w:tcPr>
            <w:tcW w:w="1484" w:type="dxa"/>
            <w:noWrap/>
          </w:tcPr>
          <w:p w14:paraId="3CA94AD5" w14:textId="0A725568" w:rsidR="00B029CD" w:rsidRPr="00F56FCD" w:rsidRDefault="00B029CD" w:rsidP="007D0EB3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 xml:space="preserve">Period </w:t>
            </w:r>
            <w:r w:rsidR="007D0EB3" w:rsidRPr="00F56FCD">
              <w:rPr>
                <w:sz w:val="22"/>
                <w:szCs w:val="24"/>
              </w:rPr>
              <w:t>2</w:t>
            </w:r>
          </w:p>
        </w:tc>
        <w:tc>
          <w:tcPr>
            <w:tcW w:w="1431" w:type="dxa"/>
            <w:noWrap/>
          </w:tcPr>
          <w:p w14:paraId="45A8AC8A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255,647,129</w:t>
            </w:r>
          </w:p>
        </w:tc>
        <w:tc>
          <w:tcPr>
            <w:tcW w:w="1187" w:type="dxa"/>
          </w:tcPr>
          <w:p w14:paraId="72EFF7D5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3,111,849</w:t>
            </w:r>
          </w:p>
          <w:p w14:paraId="7B038E1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1.22)</w:t>
            </w:r>
          </w:p>
        </w:tc>
        <w:tc>
          <w:tcPr>
            <w:tcW w:w="1430" w:type="dxa"/>
          </w:tcPr>
          <w:p w14:paraId="526E7E17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71,956,914</w:t>
            </w:r>
          </w:p>
        </w:tc>
        <w:tc>
          <w:tcPr>
            <w:tcW w:w="1198" w:type="dxa"/>
          </w:tcPr>
          <w:p w14:paraId="73E816B0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682,459</w:t>
            </w:r>
          </w:p>
          <w:p w14:paraId="29BB521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0.95)</w:t>
            </w:r>
          </w:p>
        </w:tc>
        <w:tc>
          <w:tcPr>
            <w:tcW w:w="1276" w:type="dxa"/>
            <w:noWrap/>
          </w:tcPr>
          <w:p w14:paraId="124891B9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4,198,597</w:t>
            </w:r>
          </w:p>
        </w:tc>
        <w:tc>
          <w:tcPr>
            <w:tcW w:w="1276" w:type="dxa"/>
          </w:tcPr>
          <w:p w14:paraId="050B327D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46,892</w:t>
            </w:r>
          </w:p>
          <w:p w14:paraId="199C9571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1.12)</w:t>
            </w:r>
          </w:p>
        </w:tc>
        <w:tc>
          <w:tcPr>
            <w:tcW w:w="1559" w:type="dxa"/>
          </w:tcPr>
          <w:p w14:paraId="271DD416" w14:textId="5F4321DD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3315</w:t>
            </w:r>
          </w:p>
          <w:p w14:paraId="3E5E2722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7.07)</w:t>
            </w:r>
          </w:p>
        </w:tc>
        <w:tc>
          <w:tcPr>
            <w:tcW w:w="1843" w:type="dxa"/>
            <w:noWrap/>
          </w:tcPr>
          <w:p w14:paraId="3D1026B5" w14:textId="2D770622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1656</w:t>
            </w:r>
          </w:p>
          <w:p w14:paraId="2FA9C20D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3.53; 49.95)</w:t>
            </w:r>
          </w:p>
        </w:tc>
        <w:tc>
          <w:tcPr>
            <w:tcW w:w="1620" w:type="dxa"/>
          </w:tcPr>
          <w:p w14:paraId="1E862D77" w14:textId="4A3320F1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3787</w:t>
            </w:r>
          </w:p>
          <w:p w14:paraId="1C8ADF50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8.08)</w:t>
            </w:r>
          </w:p>
        </w:tc>
      </w:tr>
      <w:tr w:rsidR="00C67D7A" w:rsidRPr="00F56FCD" w14:paraId="0B0A7CEB" w14:textId="77777777" w:rsidTr="00C67D7A">
        <w:trPr>
          <w:trHeight w:val="760"/>
        </w:trPr>
        <w:tc>
          <w:tcPr>
            <w:tcW w:w="1484" w:type="dxa"/>
            <w:noWrap/>
          </w:tcPr>
          <w:p w14:paraId="6DC0287C" w14:textId="2683882E" w:rsidR="00B029CD" w:rsidRPr="00F56FCD" w:rsidRDefault="00B029CD" w:rsidP="007D0EB3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 xml:space="preserve">Period </w:t>
            </w:r>
            <w:r w:rsidR="007D0EB3" w:rsidRPr="00F56FCD">
              <w:rPr>
                <w:sz w:val="22"/>
                <w:szCs w:val="24"/>
              </w:rPr>
              <w:t>3</w:t>
            </w:r>
          </w:p>
        </w:tc>
        <w:tc>
          <w:tcPr>
            <w:tcW w:w="1431" w:type="dxa"/>
            <w:noWrap/>
          </w:tcPr>
          <w:p w14:paraId="7FDE05A5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251,769,927</w:t>
            </w:r>
          </w:p>
        </w:tc>
        <w:tc>
          <w:tcPr>
            <w:tcW w:w="1187" w:type="dxa"/>
          </w:tcPr>
          <w:p w14:paraId="038B7AAA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2,741,518</w:t>
            </w:r>
          </w:p>
          <w:p w14:paraId="18ED78A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1.09)</w:t>
            </w:r>
          </w:p>
        </w:tc>
        <w:tc>
          <w:tcPr>
            <w:tcW w:w="1430" w:type="dxa"/>
          </w:tcPr>
          <w:p w14:paraId="6939FDD9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71,431,671</w:t>
            </w:r>
          </w:p>
        </w:tc>
        <w:tc>
          <w:tcPr>
            <w:tcW w:w="1198" w:type="dxa"/>
          </w:tcPr>
          <w:p w14:paraId="70CC589A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633,274</w:t>
            </w:r>
          </w:p>
          <w:p w14:paraId="6A7005ED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0.90)</w:t>
            </w:r>
          </w:p>
        </w:tc>
        <w:tc>
          <w:tcPr>
            <w:tcW w:w="1276" w:type="dxa"/>
            <w:noWrap/>
          </w:tcPr>
          <w:p w14:paraId="66A04A35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4,310,462</w:t>
            </w:r>
          </w:p>
        </w:tc>
        <w:tc>
          <w:tcPr>
            <w:tcW w:w="1276" w:type="dxa"/>
          </w:tcPr>
          <w:p w14:paraId="2E4BCFC9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44,892</w:t>
            </w:r>
          </w:p>
          <w:p w14:paraId="2D6F278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1.04)</w:t>
            </w:r>
          </w:p>
        </w:tc>
        <w:tc>
          <w:tcPr>
            <w:tcW w:w="1559" w:type="dxa"/>
          </w:tcPr>
          <w:p w14:paraId="1C4BB019" w14:textId="1F0C2341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3063</w:t>
            </w:r>
          </w:p>
          <w:p w14:paraId="1EAF6AF4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6.82)</w:t>
            </w:r>
          </w:p>
        </w:tc>
        <w:tc>
          <w:tcPr>
            <w:tcW w:w="1843" w:type="dxa"/>
            <w:noWrap/>
          </w:tcPr>
          <w:p w14:paraId="4AA6CB23" w14:textId="2FB14696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1452</w:t>
            </w:r>
          </w:p>
          <w:p w14:paraId="7BCBD5E7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3.23; 47.40)</w:t>
            </w:r>
          </w:p>
        </w:tc>
        <w:tc>
          <w:tcPr>
            <w:tcW w:w="1620" w:type="dxa"/>
          </w:tcPr>
          <w:p w14:paraId="55D9F71A" w14:textId="3EEDB764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3309</w:t>
            </w:r>
          </w:p>
          <w:p w14:paraId="25E987C6" w14:textId="77777777" w:rsidR="00B029CD" w:rsidRPr="00F56FCD" w:rsidRDefault="00B029CD" w:rsidP="009854C9">
            <w:pPr>
              <w:spacing w:line="360" w:lineRule="auto"/>
              <w:jc w:val="center"/>
              <w:rPr>
                <w:sz w:val="22"/>
                <w:szCs w:val="24"/>
              </w:rPr>
            </w:pPr>
            <w:r w:rsidRPr="00F56FCD">
              <w:rPr>
                <w:sz w:val="22"/>
                <w:szCs w:val="24"/>
              </w:rPr>
              <w:t>(7.37)</w:t>
            </w:r>
          </w:p>
        </w:tc>
      </w:tr>
      <w:tr w:rsidR="00B029CD" w:rsidRPr="00F56FCD" w14:paraId="09F56BC2" w14:textId="77777777" w:rsidTr="00BD2CB5">
        <w:trPr>
          <w:trHeight w:val="760"/>
        </w:trPr>
        <w:tc>
          <w:tcPr>
            <w:tcW w:w="14304" w:type="dxa"/>
            <w:gridSpan w:val="10"/>
            <w:noWrap/>
          </w:tcPr>
          <w:p w14:paraId="2C66E983" w14:textId="093D7E94" w:rsidR="000252CB" w:rsidRPr="00F56FCD" w:rsidRDefault="00B43B56" w:rsidP="009854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vertAlign w:val="superscript"/>
                <w:lang w:eastAsia="en-US"/>
              </w:rPr>
              <w:t>a</w:t>
            </w:r>
            <w:r w:rsidR="00B029CD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Regional areas included Taipei City and New Taipei City</w:t>
            </w:r>
            <w:r w:rsidR="000252CB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03190B87" w14:textId="172DB1A9" w:rsidR="000252CB" w:rsidRPr="00F56FCD" w:rsidRDefault="00B029CD" w:rsidP="009854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vertAlign w:val="superscript"/>
                <w:lang w:eastAsia="en-US"/>
              </w:rPr>
              <w:t>1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Total national outpatient visits</w:t>
            </w:r>
            <w:r w:rsidR="000252CB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72DBF1B6" w14:textId="4F055538" w:rsidR="000252CB" w:rsidRPr="00F56FCD" w:rsidRDefault="00B029CD" w:rsidP="009854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vertAlign w:val="superscript"/>
                <w:lang w:eastAsia="en-US"/>
              </w:rPr>
              <w:t>2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Total regional outpatient visits</w:t>
            </w:r>
            <w:r w:rsidR="000252CB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7AD4D1BF" w14:textId="1AA3215C" w:rsidR="00B02D91" w:rsidRPr="00F56FCD" w:rsidRDefault="00B029CD" w:rsidP="009854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vertAlign w:val="superscript"/>
                <w:lang w:eastAsia="en-US"/>
              </w:rPr>
              <w:t>3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Total TMUHcS outpatient visits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517F7C41" w14:textId="7F437BFE" w:rsidR="00B02D91" w:rsidRPr="00F56FCD" w:rsidRDefault="00B029CD" w:rsidP="009854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vertAlign w:val="superscript"/>
                <w:lang w:eastAsia="en-US"/>
              </w:rPr>
              <w:t>4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Total TMUHcS outpatient ILI visits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22CEAACC" w14:textId="5AF8BA9B" w:rsidR="00B02D91" w:rsidRPr="00F56FCD" w:rsidRDefault="00B029CD" w:rsidP="009854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vertAlign w:val="superscript"/>
                <w:lang w:eastAsia="en-US"/>
              </w:rPr>
              <w:lastRenderedPageBreak/>
              <w:t>5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Total RIDTs number of total TMUHcS outpatient ILI visits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6D7B1E23" w14:textId="77777777" w:rsidR="00B029CD" w:rsidRPr="00F56FCD" w:rsidRDefault="00B029CD" w:rsidP="009854C9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vertAlign w:val="superscript"/>
                <w:lang w:eastAsia="en-US"/>
              </w:rPr>
              <w:t>6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Total positive results of total RIDTs number</w:t>
            </w:r>
          </w:p>
          <w:p w14:paraId="2740103D" w14:textId="6E74A8B8" w:rsidR="00B02D91" w:rsidRPr="00F56FCD" w:rsidRDefault="00B029CD" w:rsidP="00B02D91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ILI</w:t>
            </w:r>
            <w:r w:rsidR="007A755B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: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 xml:space="preserve"> </w:t>
            </w:r>
            <w:r w:rsidR="007A755B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I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nfluenza-like illness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5FBBC0CF" w14:textId="026E1D93" w:rsidR="00B02D91" w:rsidRPr="00F56FCD" w:rsidRDefault="00EB4277" w:rsidP="00B02D91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I</w:t>
            </w:r>
            <w:r w:rsidR="00DB5355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MU</w:t>
            </w:r>
            <w:r w:rsidR="007A755B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: I</w:t>
            </w:r>
            <w:r w:rsidR="00DB5355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 xml:space="preserve">nfluenza medication use. </w:t>
            </w:r>
          </w:p>
          <w:p w14:paraId="40E0BE6F" w14:textId="5B480DA7" w:rsidR="00B02D91" w:rsidRPr="00F56FCD" w:rsidRDefault="00B029CD" w:rsidP="00B02D91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RIDTs</w:t>
            </w:r>
            <w:r w:rsidR="0071105D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: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 xml:space="preserve"> </w:t>
            </w:r>
            <w:r w:rsidR="00644A23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R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apid influenza diagnostic tests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08F67E1F" w14:textId="50158BBA" w:rsidR="00B02D91" w:rsidRPr="00F56FCD" w:rsidRDefault="00B029CD" w:rsidP="00B02D91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RITP</w:t>
            </w:r>
            <w:r w:rsidR="00CF709E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: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 xml:space="preserve"> </w:t>
            </w:r>
            <w:r w:rsidR="00644A23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R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apid influenza laboratory tests with positive results</w:t>
            </w:r>
            <w:r w:rsidR="00B02D91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.</w:t>
            </w:r>
          </w:p>
          <w:p w14:paraId="73511DE9" w14:textId="29F6130C" w:rsidR="00B029CD" w:rsidRPr="00F56FCD" w:rsidRDefault="00DB5355" w:rsidP="00B02D91">
            <w:pPr>
              <w:widowControl/>
              <w:spacing w:line="360" w:lineRule="auto"/>
              <w:jc w:val="both"/>
              <w:rPr>
                <w:color w:val="000000" w:themeColor="text1"/>
                <w:kern w:val="0"/>
                <w:sz w:val="22"/>
                <w:szCs w:val="24"/>
                <w:lang w:eastAsia="en-US"/>
              </w:rPr>
            </w:pP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TMUHcS</w:t>
            </w:r>
            <w:r w:rsidR="0091053B"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>:</w:t>
            </w:r>
            <w:r w:rsidRPr="00F56FCD">
              <w:rPr>
                <w:color w:val="000000" w:themeColor="text1"/>
                <w:kern w:val="0"/>
                <w:sz w:val="22"/>
                <w:szCs w:val="24"/>
                <w:lang w:eastAsia="en-US"/>
              </w:rPr>
              <w:t xml:space="preserve"> Taipei Medical University Health Care System.</w:t>
            </w:r>
          </w:p>
        </w:tc>
      </w:tr>
    </w:tbl>
    <w:p w14:paraId="0448EAF0" w14:textId="77777777" w:rsidR="00B029CD" w:rsidRDefault="00B029CD" w:rsidP="004D4EAC">
      <w:pPr>
        <w:pStyle w:val="3"/>
        <w:spacing w:line="360" w:lineRule="auto"/>
        <w:rPr>
          <w:color w:val="000000" w:themeColor="text1"/>
        </w:rPr>
      </w:pPr>
    </w:p>
    <w:sectPr w:rsidR="00B029CD" w:rsidSect="00844AEB">
      <w:pgSz w:w="16838" w:h="11906" w:orient="landscape"/>
      <w:pgMar w:top="720" w:right="1440" w:bottom="720" w:left="1440" w:header="850" w:footer="994" w:gutter="0"/>
      <w:cols w:space="425"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6511F3" w16cid:durableId="1FF5249C"/>
  <w16cid:commentId w16cid:paraId="3F6E570B" w16cid:durableId="1FF5249D"/>
  <w16cid:commentId w16cid:paraId="070E0A94" w16cid:durableId="1FF5249E"/>
  <w16cid:commentId w16cid:paraId="6E67425E" w16cid:durableId="1FF52818"/>
  <w16cid:commentId w16cid:paraId="30DFBFA8" w16cid:durableId="1FF52750"/>
  <w16cid:commentId w16cid:paraId="25F1C33A" w16cid:durableId="1FF527C1"/>
  <w16cid:commentId w16cid:paraId="591CF5C7" w16cid:durableId="1FF524A0"/>
  <w16cid:commentId w16cid:paraId="7D4E6BC7" w16cid:durableId="1FF52C7F"/>
  <w16cid:commentId w16cid:paraId="470DC256" w16cid:durableId="1FF524A1"/>
  <w16cid:commentId w16cid:paraId="75E53E6C" w16cid:durableId="1FF524A2"/>
  <w16cid:commentId w16cid:paraId="28E33383" w16cid:durableId="1FF53A7D"/>
  <w16cid:commentId w16cid:paraId="5EBDDF60" w16cid:durableId="1FF52EC0"/>
  <w16cid:commentId w16cid:paraId="7698A5A0" w16cid:durableId="1FF524A3"/>
  <w16cid:commentId w16cid:paraId="5916D6A5" w16cid:durableId="1FF524A4"/>
  <w16cid:commentId w16cid:paraId="251D74DB" w16cid:durableId="1FF530AA"/>
  <w16cid:commentId w16cid:paraId="5C356AF4" w16cid:durableId="1FF524A5"/>
  <w16cid:commentId w16cid:paraId="08550BE1" w16cid:durableId="1FF524A6"/>
  <w16cid:commentId w16cid:paraId="41B5662B" w16cid:durableId="1FF524A7"/>
  <w16cid:commentId w16cid:paraId="671D58A2" w16cid:durableId="1FF524A8"/>
  <w16cid:commentId w16cid:paraId="6BDE36F6" w16cid:durableId="1FF524A9"/>
  <w16cid:commentId w16cid:paraId="0BD2CE2B" w16cid:durableId="1FF5340C"/>
  <w16cid:commentId w16cid:paraId="235D7469" w16cid:durableId="1FF53FF0"/>
  <w16cid:commentId w16cid:paraId="5AD84D5A" w16cid:durableId="1FF53450"/>
  <w16cid:commentId w16cid:paraId="01FD7FE8" w16cid:durableId="1FF534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79B3B" w14:textId="77777777" w:rsidR="00E157E1" w:rsidRDefault="00E157E1">
      <w:r>
        <w:separator/>
      </w:r>
    </w:p>
  </w:endnote>
  <w:endnote w:type="continuationSeparator" w:id="0">
    <w:p w14:paraId="7435CE78" w14:textId="77777777" w:rsidR="00E157E1" w:rsidRDefault="00E1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ヒラギノ角ゴ Pro W3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5B282" w14:textId="77777777" w:rsidR="00E157E1" w:rsidRDefault="00E157E1">
      <w:r>
        <w:separator/>
      </w:r>
    </w:p>
  </w:footnote>
  <w:footnote w:type="continuationSeparator" w:id="0">
    <w:p w14:paraId="1D0201D4" w14:textId="77777777" w:rsidR="00E157E1" w:rsidRDefault="00E157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D1161"/>
    <w:multiLevelType w:val="hybridMultilevel"/>
    <w:tmpl w:val="B3EAAB88"/>
    <w:lvl w:ilvl="0" w:tplc="C0122AB6">
      <w:start w:val="6"/>
      <w:numFmt w:val="decimal"/>
      <w:lvlText w:val="(%1)"/>
      <w:lvlJc w:val="left"/>
      <w:pPr>
        <w:ind w:left="388" w:hanging="388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516642"/>
    <w:multiLevelType w:val="hybridMultilevel"/>
    <w:tmpl w:val="E8F493B6"/>
    <w:lvl w:ilvl="0" w:tplc="61BA8C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6AB7B87"/>
    <w:multiLevelType w:val="hybridMultilevel"/>
    <w:tmpl w:val="78CA50D0"/>
    <w:lvl w:ilvl="0" w:tplc="69066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9011046"/>
    <w:multiLevelType w:val="hybridMultilevel"/>
    <w:tmpl w:val="EE1437CC"/>
    <w:lvl w:ilvl="0" w:tplc="EB048A08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66F63E5"/>
    <w:multiLevelType w:val="hybridMultilevel"/>
    <w:tmpl w:val="38A211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9B85967"/>
    <w:multiLevelType w:val="hybridMultilevel"/>
    <w:tmpl w:val="A5400264"/>
    <w:lvl w:ilvl="0" w:tplc="A92456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A526619"/>
    <w:multiLevelType w:val="hybridMultilevel"/>
    <w:tmpl w:val="6F44F1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DA27D3"/>
    <w:multiLevelType w:val="hybridMultilevel"/>
    <w:tmpl w:val="C046DF5C"/>
    <w:lvl w:ilvl="0" w:tplc="5988239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b w:val="0"/>
        <w:i w:val="0"/>
        <w:color w:val="000000" w:themeColor="text1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EF81633"/>
    <w:multiLevelType w:val="hybridMultilevel"/>
    <w:tmpl w:val="5C2A28A0"/>
    <w:lvl w:ilvl="0" w:tplc="2C6EF3CC">
      <w:start w:val="1"/>
      <w:numFmt w:val="decimal"/>
      <w:lvlText w:val="%1."/>
      <w:lvlJc w:val="left"/>
      <w:pPr>
        <w:ind w:left="360" w:hanging="360"/>
      </w:pPr>
      <w:rPr>
        <w:rFonts w:ascii="新細明體" w:hAnsi="新細明體" w:cs="新細明體"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F353F9F"/>
    <w:multiLevelType w:val="hybridMultilevel"/>
    <w:tmpl w:val="E00CC0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B2F428A"/>
    <w:multiLevelType w:val="hybridMultilevel"/>
    <w:tmpl w:val="5B2E6B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00E132D"/>
    <w:multiLevelType w:val="hybridMultilevel"/>
    <w:tmpl w:val="94A62006"/>
    <w:lvl w:ilvl="0" w:tplc="F65A786A">
      <w:start w:val="1"/>
      <w:numFmt w:val="bullet"/>
      <w:lvlText w:val="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12" w15:restartNumberingAfterBreak="0">
    <w:nsid w:val="40F54339"/>
    <w:multiLevelType w:val="hybridMultilevel"/>
    <w:tmpl w:val="2A94F4F6"/>
    <w:lvl w:ilvl="0" w:tplc="1DBAD5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C84ED0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618CAD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05BA1A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CFEAE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27E27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731674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1F046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263888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3" w15:restartNumberingAfterBreak="0">
    <w:nsid w:val="5E570BCB"/>
    <w:multiLevelType w:val="hybridMultilevel"/>
    <w:tmpl w:val="4364C340"/>
    <w:lvl w:ilvl="0" w:tplc="71147712">
      <w:start w:val="1"/>
      <w:numFmt w:val="decimal"/>
      <w:lvlText w:val="(%1)"/>
      <w:lvlJc w:val="left"/>
      <w:pPr>
        <w:ind w:left="388" w:hanging="388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993276"/>
    <w:multiLevelType w:val="hybridMultilevel"/>
    <w:tmpl w:val="E93AF45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071795"/>
    <w:multiLevelType w:val="hybridMultilevel"/>
    <w:tmpl w:val="01D213EE"/>
    <w:lvl w:ilvl="0" w:tplc="4C663D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6" w15:restartNumberingAfterBreak="0">
    <w:nsid w:val="681671B5"/>
    <w:multiLevelType w:val="hybridMultilevel"/>
    <w:tmpl w:val="7D744ED8"/>
    <w:lvl w:ilvl="0" w:tplc="257EE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CE60C51"/>
    <w:multiLevelType w:val="hybridMultilevel"/>
    <w:tmpl w:val="FE4081E2"/>
    <w:lvl w:ilvl="0" w:tplc="195A0F02">
      <w:start w:val="1"/>
      <w:numFmt w:val="decimal"/>
      <w:lvlText w:val="%1."/>
      <w:lvlJc w:val="left"/>
      <w:pPr>
        <w:ind w:left="360" w:hanging="360"/>
      </w:pPr>
      <w:rPr>
        <w:rFonts w:ascii="新細明體" w:hAnsi="新細明體" w:cs="新細明體"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DDF4E63"/>
    <w:multiLevelType w:val="hybridMultilevel"/>
    <w:tmpl w:val="8AE8579C"/>
    <w:lvl w:ilvl="0" w:tplc="4F8637C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71533A65"/>
    <w:multiLevelType w:val="hybridMultilevel"/>
    <w:tmpl w:val="5B2E6B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2904A41"/>
    <w:multiLevelType w:val="hybridMultilevel"/>
    <w:tmpl w:val="E2741050"/>
    <w:lvl w:ilvl="0" w:tplc="398E7938">
      <w:start w:val="5"/>
      <w:numFmt w:val="decimal"/>
      <w:lvlText w:val="(%1)"/>
      <w:lvlJc w:val="left"/>
      <w:pPr>
        <w:ind w:left="388" w:hanging="388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360718E"/>
    <w:multiLevelType w:val="hybridMultilevel"/>
    <w:tmpl w:val="5B3EAF90"/>
    <w:lvl w:ilvl="0" w:tplc="9A82D8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5FC15F1"/>
    <w:multiLevelType w:val="hybridMultilevel"/>
    <w:tmpl w:val="63843C6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5F5912"/>
    <w:multiLevelType w:val="hybridMultilevel"/>
    <w:tmpl w:val="5CA0E04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9C1834"/>
    <w:multiLevelType w:val="hybridMultilevel"/>
    <w:tmpl w:val="256E754A"/>
    <w:lvl w:ilvl="0" w:tplc="5D667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7ABE17D6"/>
    <w:multiLevelType w:val="hybridMultilevel"/>
    <w:tmpl w:val="9BE8B0DC"/>
    <w:lvl w:ilvl="0" w:tplc="3CBEA35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6" w15:restartNumberingAfterBreak="0">
    <w:nsid w:val="7FC90B62"/>
    <w:multiLevelType w:val="hybridMultilevel"/>
    <w:tmpl w:val="2B723738"/>
    <w:lvl w:ilvl="0" w:tplc="CF4642F4">
      <w:start w:val="6"/>
      <w:numFmt w:val="decimal"/>
      <w:lvlText w:val="(%1)"/>
      <w:lvlJc w:val="left"/>
      <w:pPr>
        <w:ind w:left="388" w:hanging="388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8"/>
  </w:num>
  <w:num w:numId="2">
    <w:abstractNumId w:val="1"/>
  </w:num>
  <w:num w:numId="3">
    <w:abstractNumId w:val="24"/>
  </w:num>
  <w:num w:numId="4">
    <w:abstractNumId w:val="21"/>
  </w:num>
  <w:num w:numId="5">
    <w:abstractNumId w:val="15"/>
  </w:num>
  <w:num w:numId="6">
    <w:abstractNumId w:val="13"/>
  </w:num>
  <w:num w:numId="7">
    <w:abstractNumId w:val="20"/>
  </w:num>
  <w:num w:numId="8">
    <w:abstractNumId w:val="0"/>
  </w:num>
  <w:num w:numId="9">
    <w:abstractNumId w:val="26"/>
  </w:num>
  <w:num w:numId="10">
    <w:abstractNumId w:val="2"/>
  </w:num>
  <w:num w:numId="11">
    <w:abstractNumId w:val="12"/>
  </w:num>
  <w:num w:numId="12">
    <w:abstractNumId w:val="3"/>
  </w:num>
  <w:num w:numId="13">
    <w:abstractNumId w:val="8"/>
  </w:num>
  <w:num w:numId="14">
    <w:abstractNumId w:val="17"/>
  </w:num>
  <w:num w:numId="15">
    <w:abstractNumId w:val="7"/>
  </w:num>
  <w:num w:numId="16">
    <w:abstractNumId w:val="16"/>
  </w:num>
  <w:num w:numId="17">
    <w:abstractNumId w:val="25"/>
  </w:num>
  <w:num w:numId="18">
    <w:abstractNumId w:val="11"/>
  </w:num>
  <w:num w:numId="19">
    <w:abstractNumId w:val="9"/>
  </w:num>
  <w:num w:numId="20">
    <w:abstractNumId w:val="4"/>
  </w:num>
  <w:num w:numId="21">
    <w:abstractNumId w:val="10"/>
  </w:num>
  <w:num w:numId="22">
    <w:abstractNumId w:val="19"/>
  </w:num>
  <w:num w:numId="23">
    <w:abstractNumId w:val="5"/>
  </w:num>
  <w:num w:numId="24">
    <w:abstractNumId w:val="14"/>
  </w:num>
  <w:num w:numId="25">
    <w:abstractNumId w:val="22"/>
  </w:num>
  <w:num w:numId="26">
    <w:abstractNumId w:val="6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29CD"/>
    <w:rsid w:val="00003B96"/>
    <w:rsid w:val="000043EC"/>
    <w:rsid w:val="00015D7B"/>
    <w:rsid w:val="00015FBB"/>
    <w:rsid w:val="000249AC"/>
    <w:rsid w:val="000252CB"/>
    <w:rsid w:val="0002607E"/>
    <w:rsid w:val="00027FF0"/>
    <w:rsid w:val="000459D8"/>
    <w:rsid w:val="0005236B"/>
    <w:rsid w:val="00054688"/>
    <w:rsid w:val="00055836"/>
    <w:rsid w:val="00056DD4"/>
    <w:rsid w:val="00057AC8"/>
    <w:rsid w:val="00070185"/>
    <w:rsid w:val="0007165A"/>
    <w:rsid w:val="00077F4C"/>
    <w:rsid w:val="00082970"/>
    <w:rsid w:val="00085053"/>
    <w:rsid w:val="00090CDD"/>
    <w:rsid w:val="00094DA5"/>
    <w:rsid w:val="00095194"/>
    <w:rsid w:val="000A3926"/>
    <w:rsid w:val="000B4B50"/>
    <w:rsid w:val="000B5088"/>
    <w:rsid w:val="000C365A"/>
    <w:rsid w:val="000C6FB9"/>
    <w:rsid w:val="000D245C"/>
    <w:rsid w:val="000E5B64"/>
    <w:rsid w:val="000E75E6"/>
    <w:rsid w:val="000F4D44"/>
    <w:rsid w:val="000F5CCD"/>
    <w:rsid w:val="000F61C6"/>
    <w:rsid w:val="000F7458"/>
    <w:rsid w:val="00102DFE"/>
    <w:rsid w:val="00105C1A"/>
    <w:rsid w:val="0011585E"/>
    <w:rsid w:val="00115F2D"/>
    <w:rsid w:val="00122862"/>
    <w:rsid w:val="00133673"/>
    <w:rsid w:val="00136B41"/>
    <w:rsid w:val="001475D7"/>
    <w:rsid w:val="00160528"/>
    <w:rsid w:val="001608A4"/>
    <w:rsid w:val="00167EF4"/>
    <w:rsid w:val="00170B6C"/>
    <w:rsid w:val="00174759"/>
    <w:rsid w:val="00176ABA"/>
    <w:rsid w:val="00180900"/>
    <w:rsid w:val="00181871"/>
    <w:rsid w:val="00191406"/>
    <w:rsid w:val="0019223B"/>
    <w:rsid w:val="00197B26"/>
    <w:rsid w:val="001A05E0"/>
    <w:rsid w:val="001B431B"/>
    <w:rsid w:val="001B4A10"/>
    <w:rsid w:val="001B5FCE"/>
    <w:rsid w:val="001C0E6F"/>
    <w:rsid w:val="001C5338"/>
    <w:rsid w:val="001D00A2"/>
    <w:rsid w:val="001E361B"/>
    <w:rsid w:val="001F31E5"/>
    <w:rsid w:val="001F6BE4"/>
    <w:rsid w:val="001F7255"/>
    <w:rsid w:val="0020273F"/>
    <w:rsid w:val="002101EB"/>
    <w:rsid w:val="002154A7"/>
    <w:rsid w:val="002246DD"/>
    <w:rsid w:val="0022661B"/>
    <w:rsid w:val="00230C20"/>
    <w:rsid w:val="002321AE"/>
    <w:rsid w:val="00237A94"/>
    <w:rsid w:val="0024118D"/>
    <w:rsid w:val="00243306"/>
    <w:rsid w:val="00243544"/>
    <w:rsid w:val="00246650"/>
    <w:rsid w:val="0025318D"/>
    <w:rsid w:val="002632BD"/>
    <w:rsid w:val="00266B5C"/>
    <w:rsid w:val="002809F2"/>
    <w:rsid w:val="00282B64"/>
    <w:rsid w:val="002855A6"/>
    <w:rsid w:val="00285C4B"/>
    <w:rsid w:val="00297963"/>
    <w:rsid w:val="002A4521"/>
    <w:rsid w:val="002A73CA"/>
    <w:rsid w:val="002B5ED9"/>
    <w:rsid w:val="002B6C22"/>
    <w:rsid w:val="002C56B1"/>
    <w:rsid w:val="002C7B04"/>
    <w:rsid w:val="002D7882"/>
    <w:rsid w:val="002E2295"/>
    <w:rsid w:val="002E5BAA"/>
    <w:rsid w:val="002E5BD6"/>
    <w:rsid w:val="002E77CB"/>
    <w:rsid w:val="002F38B3"/>
    <w:rsid w:val="00300476"/>
    <w:rsid w:val="00302082"/>
    <w:rsid w:val="00316765"/>
    <w:rsid w:val="00323FE5"/>
    <w:rsid w:val="003259AB"/>
    <w:rsid w:val="0033271A"/>
    <w:rsid w:val="0034724D"/>
    <w:rsid w:val="0035495C"/>
    <w:rsid w:val="00360867"/>
    <w:rsid w:val="00377F09"/>
    <w:rsid w:val="0038097F"/>
    <w:rsid w:val="00390625"/>
    <w:rsid w:val="003906E4"/>
    <w:rsid w:val="0039235A"/>
    <w:rsid w:val="003A74D1"/>
    <w:rsid w:val="003B0FA2"/>
    <w:rsid w:val="003B2745"/>
    <w:rsid w:val="003B32C3"/>
    <w:rsid w:val="003B3853"/>
    <w:rsid w:val="003B7386"/>
    <w:rsid w:val="003B7E16"/>
    <w:rsid w:val="003C70B0"/>
    <w:rsid w:val="003D0D87"/>
    <w:rsid w:val="003D1B85"/>
    <w:rsid w:val="003D77CF"/>
    <w:rsid w:val="003E6611"/>
    <w:rsid w:val="003E7D58"/>
    <w:rsid w:val="003F1184"/>
    <w:rsid w:val="00407A12"/>
    <w:rsid w:val="00411594"/>
    <w:rsid w:val="00424669"/>
    <w:rsid w:val="00424FD1"/>
    <w:rsid w:val="00426143"/>
    <w:rsid w:val="004342AB"/>
    <w:rsid w:val="00444D1E"/>
    <w:rsid w:val="00452B12"/>
    <w:rsid w:val="00453564"/>
    <w:rsid w:val="00453B52"/>
    <w:rsid w:val="0046605D"/>
    <w:rsid w:val="004769C4"/>
    <w:rsid w:val="00476A5A"/>
    <w:rsid w:val="00477D62"/>
    <w:rsid w:val="00483F9D"/>
    <w:rsid w:val="0048585D"/>
    <w:rsid w:val="0049444C"/>
    <w:rsid w:val="004B5770"/>
    <w:rsid w:val="004C11B0"/>
    <w:rsid w:val="004D0AA7"/>
    <w:rsid w:val="004D1675"/>
    <w:rsid w:val="004D4BEA"/>
    <w:rsid w:val="004D4EAC"/>
    <w:rsid w:val="004E2D74"/>
    <w:rsid w:val="004E6AFC"/>
    <w:rsid w:val="004E71EE"/>
    <w:rsid w:val="004F1B19"/>
    <w:rsid w:val="00512BFC"/>
    <w:rsid w:val="00513643"/>
    <w:rsid w:val="005227D4"/>
    <w:rsid w:val="00522F4B"/>
    <w:rsid w:val="00525620"/>
    <w:rsid w:val="005322C2"/>
    <w:rsid w:val="005325BB"/>
    <w:rsid w:val="00552E9F"/>
    <w:rsid w:val="00555DB4"/>
    <w:rsid w:val="005564D3"/>
    <w:rsid w:val="00565A10"/>
    <w:rsid w:val="0057187E"/>
    <w:rsid w:val="00572B34"/>
    <w:rsid w:val="00574441"/>
    <w:rsid w:val="00591E47"/>
    <w:rsid w:val="00595499"/>
    <w:rsid w:val="005A4CB7"/>
    <w:rsid w:val="005A66A1"/>
    <w:rsid w:val="005C0503"/>
    <w:rsid w:val="005C4A3F"/>
    <w:rsid w:val="005C7BA8"/>
    <w:rsid w:val="005D2785"/>
    <w:rsid w:val="005D3B7D"/>
    <w:rsid w:val="005D720E"/>
    <w:rsid w:val="005D7980"/>
    <w:rsid w:val="005E2A40"/>
    <w:rsid w:val="005E4BBA"/>
    <w:rsid w:val="005F2CE7"/>
    <w:rsid w:val="005F5A44"/>
    <w:rsid w:val="005F7135"/>
    <w:rsid w:val="00606BF1"/>
    <w:rsid w:val="00610B61"/>
    <w:rsid w:val="006131DD"/>
    <w:rsid w:val="00614525"/>
    <w:rsid w:val="00614AB0"/>
    <w:rsid w:val="006205AF"/>
    <w:rsid w:val="00635D3E"/>
    <w:rsid w:val="00644A23"/>
    <w:rsid w:val="00667D36"/>
    <w:rsid w:val="00680E23"/>
    <w:rsid w:val="00681FAA"/>
    <w:rsid w:val="00687D34"/>
    <w:rsid w:val="00691C3A"/>
    <w:rsid w:val="00694F2F"/>
    <w:rsid w:val="006A2D32"/>
    <w:rsid w:val="006A6DE9"/>
    <w:rsid w:val="006B3429"/>
    <w:rsid w:val="006C0413"/>
    <w:rsid w:val="006C06BA"/>
    <w:rsid w:val="006C716F"/>
    <w:rsid w:val="006D4F39"/>
    <w:rsid w:val="006D765F"/>
    <w:rsid w:val="006D78DD"/>
    <w:rsid w:val="006D7AED"/>
    <w:rsid w:val="006E7979"/>
    <w:rsid w:val="006F7149"/>
    <w:rsid w:val="007067C3"/>
    <w:rsid w:val="0071105D"/>
    <w:rsid w:val="00713D4A"/>
    <w:rsid w:val="007168AE"/>
    <w:rsid w:val="00726456"/>
    <w:rsid w:val="00730F6A"/>
    <w:rsid w:val="00731FED"/>
    <w:rsid w:val="00740D0F"/>
    <w:rsid w:val="00742B33"/>
    <w:rsid w:val="007451E8"/>
    <w:rsid w:val="00761559"/>
    <w:rsid w:val="007721EE"/>
    <w:rsid w:val="00776F07"/>
    <w:rsid w:val="007900F0"/>
    <w:rsid w:val="00795391"/>
    <w:rsid w:val="007A755B"/>
    <w:rsid w:val="007B18AC"/>
    <w:rsid w:val="007B3210"/>
    <w:rsid w:val="007C069D"/>
    <w:rsid w:val="007C3AE9"/>
    <w:rsid w:val="007C5682"/>
    <w:rsid w:val="007D0EB3"/>
    <w:rsid w:val="007D3714"/>
    <w:rsid w:val="007D3993"/>
    <w:rsid w:val="007E1517"/>
    <w:rsid w:val="007E6EDD"/>
    <w:rsid w:val="007F2A10"/>
    <w:rsid w:val="007F3D9F"/>
    <w:rsid w:val="00800484"/>
    <w:rsid w:val="008038B2"/>
    <w:rsid w:val="00814664"/>
    <w:rsid w:val="00831A58"/>
    <w:rsid w:val="00844441"/>
    <w:rsid w:val="00844AEB"/>
    <w:rsid w:val="0084628E"/>
    <w:rsid w:val="00853A5D"/>
    <w:rsid w:val="008624A7"/>
    <w:rsid w:val="00862790"/>
    <w:rsid w:val="00867DD6"/>
    <w:rsid w:val="00872B42"/>
    <w:rsid w:val="00874007"/>
    <w:rsid w:val="00876DD9"/>
    <w:rsid w:val="00877F9B"/>
    <w:rsid w:val="00886B23"/>
    <w:rsid w:val="008960A7"/>
    <w:rsid w:val="008A0078"/>
    <w:rsid w:val="008A0874"/>
    <w:rsid w:val="008A0CDA"/>
    <w:rsid w:val="008C3CAC"/>
    <w:rsid w:val="008C63EF"/>
    <w:rsid w:val="008C6888"/>
    <w:rsid w:val="008D1549"/>
    <w:rsid w:val="008D3DBF"/>
    <w:rsid w:val="008E1434"/>
    <w:rsid w:val="008F3398"/>
    <w:rsid w:val="008F4F10"/>
    <w:rsid w:val="009018CC"/>
    <w:rsid w:val="00906C9C"/>
    <w:rsid w:val="0091053B"/>
    <w:rsid w:val="00910707"/>
    <w:rsid w:val="00911273"/>
    <w:rsid w:val="00911DFA"/>
    <w:rsid w:val="009202F2"/>
    <w:rsid w:val="0092497F"/>
    <w:rsid w:val="00924D51"/>
    <w:rsid w:val="00926B53"/>
    <w:rsid w:val="00946526"/>
    <w:rsid w:val="00950273"/>
    <w:rsid w:val="0095142E"/>
    <w:rsid w:val="0095253C"/>
    <w:rsid w:val="00952DEC"/>
    <w:rsid w:val="009552CB"/>
    <w:rsid w:val="00970C0D"/>
    <w:rsid w:val="0097113D"/>
    <w:rsid w:val="00983481"/>
    <w:rsid w:val="009854C9"/>
    <w:rsid w:val="00986100"/>
    <w:rsid w:val="00990E3F"/>
    <w:rsid w:val="009915B4"/>
    <w:rsid w:val="00995FED"/>
    <w:rsid w:val="009A5955"/>
    <w:rsid w:val="009A6083"/>
    <w:rsid w:val="009B4949"/>
    <w:rsid w:val="009B4B2E"/>
    <w:rsid w:val="009B51EF"/>
    <w:rsid w:val="009C020B"/>
    <w:rsid w:val="009C02AC"/>
    <w:rsid w:val="009C22D8"/>
    <w:rsid w:val="009C5EAA"/>
    <w:rsid w:val="009C651A"/>
    <w:rsid w:val="009E2A6D"/>
    <w:rsid w:val="009F1A2C"/>
    <w:rsid w:val="009F4BE4"/>
    <w:rsid w:val="009F66AF"/>
    <w:rsid w:val="009F6A5A"/>
    <w:rsid w:val="00A015CF"/>
    <w:rsid w:val="00A12B51"/>
    <w:rsid w:val="00A27A23"/>
    <w:rsid w:val="00A329B1"/>
    <w:rsid w:val="00A32E6E"/>
    <w:rsid w:val="00A34771"/>
    <w:rsid w:val="00A4408D"/>
    <w:rsid w:val="00A44D2F"/>
    <w:rsid w:val="00A44FE8"/>
    <w:rsid w:val="00A50E80"/>
    <w:rsid w:val="00A52DCA"/>
    <w:rsid w:val="00A61234"/>
    <w:rsid w:val="00A656A5"/>
    <w:rsid w:val="00A70CC6"/>
    <w:rsid w:val="00A80422"/>
    <w:rsid w:val="00A8056F"/>
    <w:rsid w:val="00A80702"/>
    <w:rsid w:val="00A84EB5"/>
    <w:rsid w:val="00A97A8D"/>
    <w:rsid w:val="00AA7640"/>
    <w:rsid w:val="00AA7AFC"/>
    <w:rsid w:val="00AB1328"/>
    <w:rsid w:val="00AB359E"/>
    <w:rsid w:val="00AB377F"/>
    <w:rsid w:val="00AC0725"/>
    <w:rsid w:val="00AC2FC4"/>
    <w:rsid w:val="00AD5036"/>
    <w:rsid w:val="00AD7A33"/>
    <w:rsid w:val="00AE3484"/>
    <w:rsid w:val="00AF6796"/>
    <w:rsid w:val="00B029CD"/>
    <w:rsid w:val="00B02D91"/>
    <w:rsid w:val="00B07DB9"/>
    <w:rsid w:val="00B11CC3"/>
    <w:rsid w:val="00B23A0F"/>
    <w:rsid w:val="00B31FC6"/>
    <w:rsid w:val="00B43054"/>
    <w:rsid w:val="00B43B56"/>
    <w:rsid w:val="00B4407A"/>
    <w:rsid w:val="00B45FC3"/>
    <w:rsid w:val="00B4789D"/>
    <w:rsid w:val="00B5105C"/>
    <w:rsid w:val="00B52D5E"/>
    <w:rsid w:val="00B61BD1"/>
    <w:rsid w:val="00B61CE9"/>
    <w:rsid w:val="00B65A26"/>
    <w:rsid w:val="00B66F3A"/>
    <w:rsid w:val="00B67F92"/>
    <w:rsid w:val="00B7661D"/>
    <w:rsid w:val="00B821BD"/>
    <w:rsid w:val="00B83255"/>
    <w:rsid w:val="00B85EB0"/>
    <w:rsid w:val="00B864DC"/>
    <w:rsid w:val="00B91AC3"/>
    <w:rsid w:val="00BA0C0C"/>
    <w:rsid w:val="00BA319E"/>
    <w:rsid w:val="00BA3BC0"/>
    <w:rsid w:val="00BA5D5A"/>
    <w:rsid w:val="00BB242F"/>
    <w:rsid w:val="00BC23E3"/>
    <w:rsid w:val="00BD2CB5"/>
    <w:rsid w:val="00BE0096"/>
    <w:rsid w:val="00BF0D1A"/>
    <w:rsid w:val="00C06559"/>
    <w:rsid w:val="00C0655D"/>
    <w:rsid w:val="00C134E6"/>
    <w:rsid w:val="00C14523"/>
    <w:rsid w:val="00C25510"/>
    <w:rsid w:val="00C334C4"/>
    <w:rsid w:val="00C364DF"/>
    <w:rsid w:val="00C36AC4"/>
    <w:rsid w:val="00C374DD"/>
    <w:rsid w:val="00C375F8"/>
    <w:rsid w:val="00C419CF"/>
    <w:rsid w:val="00C47947"/>
    <w:rsid w:val="00C54AA5"/>
    <w:rsid w:val="00C6202B"/>
    <w:rsid w:val="00C64612"/>
    <w:rsid w:val="00C64CA8"/>
    <w:rsid w:val="00C67D7A"/>
    <w:rsid w:val="00C7289B"/>
    <w:rsid w:val="00C8153D"/>
    <w:rsid w:val="00C84A55"/>
    <w:rsid w:val="00C97158"/>
    <w:rsid w:val="00CA4144"/>
    <w:rsid w:val="00CA78F3"/>
    <w:rsid w:val="00CB2B0A"/>
    <w:rsid w:val="00CB3DAA"/>
    <w:rsid w:val="00CB3F76"/>
    <w:rsid w:val="00CB65C3"/>
    <w:rsid w:val="00CC0BD0"/>
    <w:rsid w:val="00CC0BE8"/>
    <w:rsid w:val="00CD0549"/>
    <w:rsid w:val="00CD0E91"/>
    <w:rsid w:val="00CD1DA6"/>
    <w:rsid w:val="00CD1E35"/>
    <w:rsid w:val="00CD3853"/>
    <w:rsid w:val="00CD605F"/>
    <w:rsid w:val="00CE11E0"/>
    <w:rsid w:val="00CE46C4"/>
    <w:rsid w:val="00CF1000"/>
    <w:rsid w:val="00CF5005"/>
    <w:rsid w:val="00CF6AD4"/>
    <w:rsid w:val="00CF709E"/>
    <w:rsid w:val="00D03E39"/>
    <w:rsid w:val="00D11AAD"/>
    <w:rsid w:val="00D11CC6"/>
    <w:rsid w:val="00D12BCF"/>
    <w:rsid w:val="00D15ABA"/>
    <w:rsid w:val="00D1727E"/>
    <w:rsid w:val="00D17C2A"/>
    <w:rsid w:val="00D21236"/>
    <w:rsid w:val="00D216AE"/>
    <w:rsid w:val="00D233A6"/>
    <w:rsid w:val="00D347FD"/>
    <w:rsid w:val="00D356EF"/>
    <w:rsid w:val="00D54835"/>
    <w:rsid w:val="00D56054"/>
    <w:rsid w:val="00D62269"/>
    <w:rsid w:val="00D6256F"/>
    <w:rsid w:val="00D62BD8"/>
    <w:rsid w:val="00D764EF"/>
    <w:rsid w:val="00D813BC"/>
    <w:rsid w:val="00D84AAA"/>
    <w:rsid w:val="00D90CA1"/>
    <w:rsid w:val="00D92197"/>
    <w:rsid w:val="00DA6D97"/>
    <w:rsid w:val="00DB44B9"/>
    <w:rsid w:val="00DB47D6"/>
    <w:rsid w:val="00DB5355"/>
    <w:rsid w:val="00DB5F34"/>
    <w:rsid w:val="00DB70A7"/>
    <w:rsid w:val="00DB7638"/>
    <w:rsid w:val="00DC3465"/>
    <w:rsid w:val="00DC4628"/>
    <w:rsid w:val="00DD38A6"/>
    <w:rsid w:val="00DD52E4"/>
    <w:rsid w:val="00DE252F"/>
    <w:rsid w:val="00DF0406"/>
    <w:rsid w:val="00DF7A77"/>
    <w:rsid w:val="00E0263F"/>
    <w:rsid w:val="00E10623"/>
    <w:rsid w:val="00E1513E"/>
    <w:rsid w:val="00E157E1"/>
    <w:rsid w:val="00E2112C"/>
    <w:rsid w:val="00E2361A"/>
    <w:rsid w:val="00E256EC"/>
    <w:rsid w:val="00E30150"/>
    <w:rsid w:val="00E3343F"/>
    <w:rsid w:val="00E41491"/>
    <w:rsid w:val="00E41497"/>
    <w:rsid w:val="00E43083"/>
    <w:rsid w:val="00E47B72"/>
    <w:rsid w:val="00E512BE"/>
    <w:rsid w:val="00E572D1"/>
    <w:rsid w:val="00E71D5C"/>
    <w:rsid w:val="00E76BF6"/>
    <w:rsid w:val="00E771E5"/>
    <w:rsid w:val="00E82E56"/>
    <w:rsid w:val="00E87571"/>
    <w:rsid w:val="00EA4238"/>
    <w:rsid w:val="00EA7E64"/>
    <w:rsid w:val="00EB138E"/>
    <w:rsid w:val="00EB2A1A"/>
    <w:rsid w:val="00EB4277"/>
    <w:rsid w:val="00EC2042"/>
    <w:rsid w:val="00ED5BF9"/>
    <w:rsid w:val="00EE0316"/>
    <w:rsid w:val="00EE0AAB"/>
    <w:rsid w:val="00F03C69"/>
    <w:rsid w:val="00F055F4"/>
    <w:rsid w:val="00F05605"/>
    <w:rsid w:val="00F06AC3"/>
    <w:rsid w:val="00F105DD"/>
    <w:rsid w:val="00F11C3D"/>
    <w:rsid w:val="00F12747"/>
    <w:rsid w:val="00F16B16"/>
    <w:rsid w:val="00F17D24"/>
    <w:rsid w:val="00F22253"/>
    <w:rsid w:val="00F30991"/>
    <w:rsid w:val="00F467B7"/>
    <w:rsid w:val="00F55359"/>
    <w:rsid w:val="00F56343"/>
    <w:rsid w:val="00F56602"/>
    <w:rsid w:val="00F56FCD"/>
    <w:rsid w:val="00F57570"/>
    <w:rsid w:val="00F6789A"/>
    <w:rsid w:val="00F73588"/>
    <w:rsid w:val="00F74B1E"/>
    <w:rsid w:val="00F74C63"/>
    <w:rsid w:val="00F762CF"/>
    <w:rsid w:val="00F81E3B"/>
    <w:rsid w:val="00F86061"/>
    <w:rsid w:val="00F921AD"/>
    <w:rsid w:val="00F976EE"/>
    <w:rsid w:val="00F97BF2"/>
    <w:rsid w:val="00FA04FA"/>
    <w:rsid w:val="00FB1697"/>
    <w:rsid w:val="00FB3BE1"/>
    <w:rsid w:val="00FC2E5D"/>
    <w:rsid w:val="00FC72B3"/>
    <w:rsid w:val="00FD0D63"/>
    <w:rsid w:val="00FD0EA1"/>
    <w:rsid w:val="00FD4022"/>
    <w:rsid w:val="00FD56B6"/>
    <w:rsid w:val="00FD5BB0"/>
    <w:rsid w:val="00FD79B8"/>
    <w:rsid w:val="00FE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EB27D4"/>
  <w15:docId w15:val="{511F595E-7E7D-4B58-A2FE-07DAB7F7C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29CD"/>
    <w:pPr>
      <w:widowControl w:val="0"/>
    </w:pPr>
  </w:style>
  <w:style w:type="paragraph" w:styleId="1">
    <w:name w:val="heading 1"/>
    <w:basedOn w:val="a"/>
    <w:link w:val="10"/>
    <w:uiPriority w:val="9"/>
    <w:qFormat/>
    <w:rsid w:val="00B029C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029CD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B029CD"/>
    <w:pPr>
      <w:keepNext/>
      <w:keepLines/>
      <w:widowControl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Cs w:val="24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B029CD"/>
    <w:pPr>
      <w:keepNext/>
      <w:keepLines/>
      <w:widowControl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Cs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789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029CD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B029CD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30">
    <w:name w:val="標題 3 字元"/>
    <w:basedOn w:val="a0"/>
    <w:link w:val="3"/>
    <w:uiPriority w:val="9"/>
    <w:rsid w:val="00B029CD"/>
    <w:rPr>
      <w:rFonts w:asciiTheme="majorHAnsi" w:eastAsiaTheme="majorEastAsia" w:hAnsiTheme="majorHAnsi" w:cstheme="majorBidi"/>
      <w:b/>
      <w:bCs/>
      <w:color w:val="5B9BD5" w:themeColor="accent1"/>
      <w:kern w:val="0"/>
      <w:szCs w:val="24"/>
      <w:lang w:eastAsia="en-US"/>
    </w:rPr>
  </w:style>
  <w:style w:type="character" w:customStyle="1" w:styleId="40">
    <w:name w:val="標題 4 字元"/>
    <w:basedOn w:val="a0"/>
    <w:link w:val="4"/>
    <w:uiPriority w:val="9"/>
    <w:rsid w:val="00B029CD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Cs w:val="24"/>
      <w:lang w:eastAsia="en-US"/>
    </w:rPr>
  </w:style>
  <w:style w:type="paragraph" w:styleId="a3">
    <w:name w:val="List Paragraph"/>
    <w:basedOn w:val="a"/>
    <w:uiPriority w:val="34"/>
    <w:qFormat/>
    <w:rsid w:val="00B029CD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B029C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029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029C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029CD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B029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029C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029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029CD"/>
    <w:rPr>
      <w:sz w:val="20"/>
      <w:szCs w:val="20"/>
    </w:rPr>
  </w:style>
  <w:style w:type="character" w:styleId="a8">
    <w:name w:val="Hyperlink"/>
    <w:basedOn w:val="a0"/>
    <w:uiPriority w:val="99"/>
    <w:unhideWhenUsed/>
    <w:rsid w:val="00B029CD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unhideWhenUsed/>
    <w:rsid w:val="00B029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B029CD"/>
    <w:rPr>
      <w:rFonts w:ascii="細明體" w:eastAsia="細明體" w:hAnsi="細明體" w:cs="細明體"/>
      <w:kern w:val="0"/>
      <w:szCs w:val="24"/>
    </w:rPr>
  </w:style>
  <w:style w:type="table" w:styleId="a9">
    <w:name w:val="Table Grid"/>
    <w:basedOn w:val="a1"/>
    <w:uiPriority w:val="39"/>
    <w:rsid w:val="00B02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029C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B029CD"/>
  </w:style>
  <w:style w:type="character" w:styleId="aa">
    <w:name w:val="Strong"/>
    <w:basedOn w:val="a0"/>
    <w:uiPriority w:val="22"/>
    <w:qFormat/>
    <w:rsid w:val="00B029CD"/>
    <w:rPr>
      <w:b/>
      <w:bCs/>
    </w:rPr>
  </w:style>
  <w:style w:type="character" w:styleId="ab">
    <w:name w:val="Emphasis"/>
    <w:basedOn w:val="a0"/>
    <w:uiPriority w:val="20"/>
    <w:qFormat/>
    <w:rsid w:val="00B029CD"/>
    <w:rPr>
      <w:i/>
      <w:iCs/>
    </w:rPr>
  </w:style>
  <w:style w:type="character" w:styleId="ac">
    <w:name w:val="annotation reference"/>
    <w:basedOn w:val="a0"/>
    <w:uiPriority w:val="99"/>
    <w:unhideWhenUsed/>
    <w:rsid w:val="00B029CD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qFormat/>
    <w:rsid w:val="00B029CD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qFormat/>
    <w:rsid w:val="00B029CD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029CD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B029CD"/>
    <w:rPr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B029CD"/>
    <w:rPr>
      <w:rFonts w:ascii="Segoe UI" w:hAnsi="Segoe UI" w:cs="Segoe U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B029CD"/>
    <w:rPr>
      <w:rFonts w:ascii="Segoe UI" w:hAnsi="Segoe UI" w:cs="Segoe UI"/>
      <w:sz w:val="18"/>
      <w:szCs w:val="18"/>
    </w:rPr>
  </w:style>
  <w:style w:type="paragraph" w:styleId="af3">
    <w:name w:val="Revision"/>
    <w:hidden/>
    <w:uiPriority w:val="99"/>
    <w:semiHidden/>
    <w:rsid w:val="00B029CD"/>
  </w:style>
  <w:style w:type="paragraph" w:styleId="af4">
    <w:name w:val="Body Text"/>
    <w:basedOn w:val="a"/>
    <w:link w:val="af5"/>
    <w:rsid w:val="00B029CD"/>
    <w:pPr>
      <w:widowControl/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kern w:val="0"/>
      <w:szCs w:val="24"/>
    </w:rPr>
  </w:style>
  <w:style w:type="character" w:customStyle="1" w:styleId="af5">
    <w:name w:val="本文 字元"/>
    <w:basedOn w:val="a0"/>
    <w:link w:val="af4"/>
    <w:rsid w:val="00B029CD"/>
    <w:rPr>
      <w:rFonts w:ascii="Times New Roman" w:eastAsia="SimSun" w:hAnsi="Times New Roman" w:cs="Times New Roman"/>
      <w:spacing w:val="-1"/>
      <w:kern w:val="0"/>
      <w:szCs w:val="24"/>
    </w:rPr>
  </w:style>
  <w:style w:type="paragraph" w:customStyle="1" w:styleId="Default">
    <w:name w:val="Default"/>
    <w:rsid w:val="00B029CD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Cs w:val="24"/>
    </w:rPr>
  </w:style>
  <w:style w:type="character" w:styleId="af6">
    <w:name w:val="FollowedHyperlink"/>
    <w:basedOn w:val="a0"/>
    <w:uiPriority w:val="99"/>
    <w:semiHidden/>
    <w:unhideWhenUsed/>
    <w:rsid w:val="00B029CD"/>
    <w:rPr>
      <w:color w:val="954F72" w:themeColor="followedHyperlink"/>
      <w:u w:val="single"/>
    </w:rPr>
  </w:style>
  <w:style w:type="paragraph" w:customStyle="1" w:styleId="Web1">
    <w:name w:val="內文 (Web)1"/>
    <w:rsid w:val="00B029CD"/>
    <w:pPr>
      <w:spacing w:before="100" w:after="100"/>
    </w:pPr>
    <w:rPr>
      <w:rFonts w:ascii="新細明體" w:eastAsia="ヒラギノ角ゴ Pro W3" w:hAnsi="新細明體" w:cs="Times New Roman"/>
      <w:color w:val="000000"/>
      <w:kern w:val="0"/>
      <w:szCs w:val="20"/>
    </w:rPr>
  </w:style>
  <w:style w:type="character" w:customStyle="1" w:styleId="60">
    <w:name w:val="標題 6 字元"/>
    <w:basedOn w:val="a0"/>
    <w:link w:val="6"/>
    <w:uiPriority w:val="9"/>
    <w:semiHidden/>
    <w:rsid w:val="00B4789D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1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益 楊</dc:creator>
  <cp:keywords/>
  <dc:description/>
  <cp:lastModifiedBy>承益 楊</cp:lastModifiedBy>
  <cp:revision>15</cp:revision>
  <dcterms:created xsi:type="dcterms:W3CDTF">2019-01-28T13:51:00Z</dcterms:created>
  <dcterms:modified xsi:type="dcterms:W3CDTF">2019-02-01T06:45:00Z</dcterms:modified>
</cp:coreProperties>
</file>